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DA6" w:rsidRDefault="00270DA6">
      <w:pPr>
        <w:rPr>
          <w:rFonts w:ascii="Times New Roman" w:hAnsi="Times New Roman"/>
          <w:lang w:val="en-US"/>
        </w:rPr>
      </w:pPr>
    </w:p>
    <w:tbl>
      <w:tblPr>
        <w:tblW w:w="14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9"/>
        <w:gridCol w:w="5061"/>
        <w:gridCol w:w="8200"/>
      </w:tblGrid>
      <w:tr w:rsidR="00270DA6" w:rsidRPr="00285E87" w:rsidTr="00270DA6">
        <w:trPr>
          <w:trHeight w:val="315"/>
        </w:trPr>
        <w:tc>
          <w:tcPr>
            <w:tcW w:w="6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3D4FF3" w:rsidP="002367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able S3: Oligonucleotides </w:t>
            </w:r>
            <w:bookmarkStart w:id="0" w:name="_GoBack"/>
            <w:bookmarkEnd w:id="0"/>
            <w:r w:rsidR="002367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used in this study.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0DA6" w:rsidRPr="00285E87" w:rsidTr="00270DA6">
        <w:trPr>
          <w:trHeight w:val="300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8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Primer </w:t>
            </w:r>
          </w:p>
        </w:tc>
        <w:tc>
          <w:tcPr>
            <w:tcW w:w="5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equence</w:t>
            </w:r>
            <w:proofErr w:type="spellEnd"/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5' </w:t>
            </w:r>
            <w:proofErr w:type="spellStart"/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3'</w:t>
            </w:r>
          </w:p>
        </w:tc>
        <w:tc>
          <w:tcPr>
            <w:tcW w:w="8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70DA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haracteristics</w:t>
            </w:r>
            <w:proofErr w:type="spellEnd"/>
          </w:p>
        </w:tc>
      </w:tr>
      <w:tr w:rsidR="00270DA6" w:rsidRPr="003D4FF3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0055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n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ATTTGCGTATTTCTAACCGTGCGC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367AE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</w:t>
            </w:r>
            <w:r w:rsidR="00270DA6"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used for northern blot analysis</w:t>
            </w:r>
          </w:p>
        </w:tc>
      </w:tr>
      <w:tr w:rsidR="00270DA6" w:rsidRPr="003D4FF3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0055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TCATGATAAAGGTGTGGATAC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85E87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s used for strand-</w:t>
            </w:r>
            <w:r w:rsidR="00270DA6"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specific </w:t>
            </w:r>
            <w:proofErr w:type="spellStart"/>
            <w:r w:rsidR="00270DA6"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qRT</w:t>
            </w:r>
            <w:proofErr w:type="spellEnd"/>
            <w:r w:rsidR="00270DA6"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-PCR analysis of antisense RNA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</w:t>
            </w:r>
            <w:r w:rsidR="00270DA6"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0055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GCGCACGGTTAGAAATACG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106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ATGGGTGTGGTTAACTTA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106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AATAGGAATAGTCATAATCT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225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GCGCAAACAGAACGAAGTA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225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GGCATAGGATTATCACCAATA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330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TGGGGGAGATAGCAATCATA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70DA6" w:rsidRPr="00270DA6" w:rsidTr="00270DA6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330</w:t>
            </w:r>
            <w:r w:rsidR="002367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CCAGCCATCTTTGTCTCGT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DA6" w:rsidRPr="00270DA6" w:rsidRDefault="00270DA6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367AE" w:rsidRPr="00270DA6" w:rsidTr="002367AE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36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TCCGTGTGTTCAAAGAACT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7AE" w:rsidRPr="00270DA6" w:rsidRDefault="002367AE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367AE" w:rsidRPr="00270DA6" w:rsidTr="002367AE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236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GCGCCTTTTGCTTTATCAG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7AE" w:rsidRPr="00270DA6" w:rsidRDefault="002367AE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367AE" w:rsidRPr="003D4FF3" w:rsidTr="002367AE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mo2367_a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GAATACTTGAGGTGTTTTACGC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7AE" w:rsidRPr="00270DA6" w:rsidRDefault="002367AE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s used for strand-</w:t>
            </w: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specific </w:t>
            </w:r>
            <w:proofErr w:type="spellStart"/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qRT</w:t>
            </w:r>
            <w:proofErr w:type="spellEnd"/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-PCR analysis of </w:t>
            </w:r>
            <w:proofErr w:type="spellStart"/>
            <w:r w:rsidRPr="00270D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>pgi</w:t>
            </w:r>
            <w:proofErr w:type="spellEnd"/>
            <w:r w:rsidRPr="00270DA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ene</w:t>
            </w:r>
          </w:p>
        </w:tc>
      </w:tr>
      <w:tr w:rsidR="002367AE" w:rsidRPr="00270DA6" w:rsidTr="002367AE">
        <w:trPr>
          <w:trHeight w:val="315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mo236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_b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367AE" w:rsidRPr="00270DA6" w:rsidRDefault="002367AE" w:rsidP="00660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CAGCGACTCCGATGTATTA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7AE" w:rsidRPr="00270DA6" w:rsidRDefault="002367AE" w:rsidP="00270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DA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270DA6" w:rsidRDefault="00270DA6">
      <w:pPr>
        <w:rPr>
          <w:rFonts w:ascii="Times New Roman" w:hAnsi="Times New Roman"/>
          <w:lang w:val="en-US"/>
        </w:rPr>
      </w:pPr>
    </w:p>
    <w:p w:rsidR="00270DA6" w:rsidRDefault="00270DA6">
      <w:pPr>
        <w:rPr>
          <w:rFonts w:ascii="Times New Roman" w:hAnsi="Times New Roman"/>
          <w:lang w:val="en-US"/>
        </w:rPr>
      </w:pPr>
    </w:p>
    <w:p w:rsidR="00270DA6" w:rsidRDefault="00270DA6">
      <w:pPr>
        <w:rPr>
          <w:rFonts w:ascii="Times New Roman" w:hAnsi="Times New Roman"/>
          <w:lang w:val="en-US"/>
        </w:rPr>
      </w:pPr>
    </w:p>
    <w:p w:rsidR="00270DA6" w:rsidRDefault="00270DA6">
      <w:pPr>
        <w:rPr>
          <w:rFonts w:ascii="Times New Roman" w:hAnsi="Times New Roman"/>
          <w:lang w:val="en-US"/>
        </w:rPr>
      </w:pPr>
    </w:p>
    <w:sectPr w:rsidR="00270DA6" w:rsidSect="00270DA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E"/>
    <w:rsid w:val="002367AE"/>
    <w:rsid w:val="00270DA6"/>
    <w:rsid w:val="00285E87"/>
    <w:rsid w:val="002955BC"/>
    <w:rsid w:val="002E166B"/>
    <w:rsid w:val="003D4FF3"/>
    <w:rsid w:val="003E68FE"/>
    <w:rsid w:val="0041696A"/>
    <w:rsid w:val="004E4A53"/>
    <w:rsid w:val="00530581"/>
    <w:rsid w:val="006053E6"/>
    <w:rsid w:val="00677425"/>
    <w:rsid w:val="007829A0"/>
    <w:rsid w:val="00792C20"/>
    <w:rsid w:val="008D4454"/>
    <w:rsid w:val="008D77E1"/>
    <w:rsid w:val="00995B02"/>
    <w:rsid w:val="009A39FA"/>
    <w:rsid w:val="00B64626"/>
    <w:rsid w:val="00B67945"/>
    <w:rsid w:val="00B864D5"/>
    <w:rsid w:val="00C06093"/>
    <w:rsid w:val="00CC65E9"/>
    <w:rsid w:val="00CF6966"/>
    <w:rsid w:val="00DC1B49"/>
    <w:rsid w:val="00DF0E3C"/>
    <w:rsid w:val="00ED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8F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68F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ala Mannala</dc:creator>
  <cp:lastModifiedBy>Torsten Hain</cp:lastModifiedBy>
  <cp:revision>4</cp:revision>
  <dcterms:created xsi:type="dcterms:W3CDTF">2013-10-31T16:10:00Z</dcterms:created>
  <dcterms:modified xsi:type="dcterms:W3CDTF">2013-10-31T16:11:00Z</dcterms:modified>
</cp:coreProperties>
</file>